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25508B" w14:textId="77777777" w:rsidR="001A22D7" w:rsidRPr="00B23EEC" w:rsidRDefault="001A22D7" w:rsidP="005E1DE5">
      <w:pPr>
        <w:spacing w:afterLines="50" w:after="156" w:line="480" w:lineRule="auto"/>
        <w:rPr>
          <w:rFonts w:ascii="Times New Roman" w:hAnsi="Times New Roman" w:cs="Times New Roman"/>
          <w:sz w:val="22"/>
        </w:rPr>
      </w:pPr>
      <w:bookmarkStart w:id="0" w:name="_GoBack"/>
      <w:r w:rsidRPr="005502EC">
        <w:rPr>
          <w:rFonts w:ascii="Times New Roman" w:hAnsi="Times New Roman" w:cs="Times New Roman"/>
          <w:b/>
          <w:sz w:val="22"/>
        </w:rPr>
        <w:t>Appendix</w:t>
      </w:r>
      <w:bookmarkStart w:id="1" w:name="_Toc447571883"/>
      <w:bookmarkStart w:id="2" w:name="_Toc450342955"/>
      <w:r w:rsidR="0077476C">
        <w:rPr>
          <w:rFonts w:ascii="Times New Roman" w:hAnsi="Times New Roman" w:cs="Times New Roman"/>
          <w:sz w:val="22"/>
        </w:rPr>
        <w:t xml:space="preserve"> </w:t>
      </w:r>
      <w:bookmarkEnd w:id="0"/>
      <w:r w:rsidRPr="00B23EEC">
        <w:rPr>
          <w:rFonts w:ascii="Times New Roman" w:hAnsi="Times New Roman" w:cs="Times New Roman"/>
          <w:sz w:val="22"/>
        </w:rPr>
        <w:t>School-level independent variables from 2000, 2004, and 2007 GSCF survey</w:t>
      </w:r>
      <w:bookmarkEnd w:id="1"/>
      <w:bookmarkEnd w:id="2"/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9"/>
        <w:gridCol w:w="1402"/>
        <w:gridCol w:w="3489"/>
      </w:tblGrid>
      <w:tr w:rsidR="001A22D7" w:rsidRPr="00B23EEC" w14:paraId="4E49A78E" w14:textId="77777777" w:rsidTr="00B0496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8F968C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8F5F95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52D887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Description</w:t>
            </w:r>
          </w:p>
        </w:tc>
      </w:tr>
      <w:tr w:rsidR="001A22D7" w:rsidRPr="00B23EEC" w14:paraId="7B204564" w14:textId="77777777" w:rsidTr="00B04961">
        <w:trPr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14:paraId="7AADDDBB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  <w:b/>
              </w:rPr>
              <w:t>School-level variables from principal survey</w:t>
            </w:r>
          </w:p>
        </w:tc>
      </w:tr>
      <w:tr w:rsidR="001A22D7" w:rsidRPr="00B23EEC" w14:paraId="77515B65" w14:textId="77777777" w:rsidTr="00B04961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20131447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Central school</w:t>
            </w:r>
          </w:p>
        </w:tc>
        <w:tc>
          <w:tcPr>
            <w:tcW w:w="0" w:type="auto"/>
            <w:tcBorders>
              <w:top w:val="nil"/>
            </w:tcBorders>
          </w:tcPr>
          <w:p w14:paraId="16FDA084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 xml:space="preserve">Dichotomous </w:t>
            </w:r>
          </w:p>
        </w:tc>
        <w:tc>
          <w:tcPr>
            <w:tcW w:w="0" w:type="auto"/>
            <w:tcBorders>
              <w:top w:val="nil"/>
            </w:tcBorders>
          </w:tcPr>
          <w:p w14:paraId="1B03AEB0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1= central school and 0= otherwise</w:t>
            </w:r>
          </w:p>
        </w:tc>
      </w:tr>
      <w:tr w:rsidR="001A22D7" w:rsidRPr="00B23EEC" w14:paraId="23D1A094" w14:textId="77777777" w:rsidTr="00B04961">
        <w:trPr>
          <w:jc w:val="center"/>
        </w:trPr>
        <w:tc>
          <w:tcPr>
            <w:tcW w:w="0" w:type="auto"/>
          </w:tcPr>
          <w:p w14:paraId="072C1A25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Boarding school</w:t>
            </w:r>
          </w:p>
        </w:tc>
        <w:tc>
          <w:tcPr>
            <w:tcW w:w="0" w:type="auto"/>
          </w:tcPr>
          <w:p w14:paraId="41F3B902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0" w:type="auto"/>
          </w:tcPr>
          <w:p w14:paraId="3E0D6B14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1= boarding school and 0= otherwise</w:t>
            </w:r>
          </w:p>
        </w:tc>
      </w:tr>
      <w:tr w:rsidR="001A22D7" w:rsidRPr="00B23EEC" w14:paraId="37365007" w14:textId="77777777" w:rsidTr="00B04961">
        <w:trPr>
          <w:jc w:val="center"/>
        </w:trPr>
        <w:tc>
          <w:tcPr>
            <w:tcW w:w="0" w:type="auto"/>
          </w:tcPr>
          <w:p w14:paraId="3C0A1E17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Primary school</w:t>
            </w:r>
          </w:p>
        </w:tc>
        <w:tc>
          <w:tcPr>
            <w:tcW w:w="0" w:type="auto"/>
          </w:tcPr>
          <w:p w14:paraId="6B312767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0" w:type="auto"/>
          </w:tcPr>
          <w:p w14:paraId="57C18C75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1= primary school and 0= otherwise</w:t>
            </w:r>
          </w:p>
        </w:tc>
      </w:tr>
      <w:tr w:rsidR="001A22D7" w:rsidRPr="00B23EEC" w14:paraId="59F927A0" w14:textId="77777777" w:rsidTr="00B04961">
        <w:trPr>
          <w:jc w:val="center"/>
        </w:trPr>
        <w:tc>
          <w:tcPr>
            <w:tcW w:w="0" w:type="auto"/>
          </w:tcPr>
          <w:p w14:paraId="39A8E91F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Number of classrooms</w:t>
            </w:r>
          </w:p>
        </w:tc>
        <w:tc>
          <w:tcPr>
            <w:tcW w:w="0" w:type="auto"/>
          </w:tcPr>
          <w:p w14:paraId="2004162B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 xml:space="preserve">Continuous </w:t>
            </w:r>
          </w:p>
        </w:tc>
        <w:tc>
          <w:tcPr>
            <w:tcW w:w="0" w:type="auto"/>
          </w:tcPr>
          <w:p w14:paraId="57D3232C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A22D7" w:rsidRPr="00B23EEC" w14:paraId="35FE120E" w14:textId="77777777" w:rsidTr="00B04961">
        <w:trPr>
          <w:jc w:val="center"/>
        </w:trPr>
        <w:tc>
          <w:tcPr>
            <w:tcW w:w="0" w:type="auto"/>
          </w:tcPr>
          <w:p w14:paraId="4671FA65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% classrooms with rainproof roofs</w:t>
            </w:r>
          </w:p>
        </w:tc>
        <w:tc>
          <w:tcPr>
            <w:tcW w:w="0" w:type="auto"/>
          </w:tcPr>
          <w:p w14:paraId="1D9FC34B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14:paraId="1513DC7B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A22D7" w:rsidRPr="00B23EEC" w14:paraId="76BEFC3A" w14:textId="77777777" w:rsidTr="00B04961">
        <w:trPr>
          <w:jc w:val="center"/>
        </w:trPr>
        <w:tc>
          <w:tcPr>
            <w:tcW w:w="0" w:type="auto"/>
          </w:tcPr>
          <w:p w14:paraId="6F0785D7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% dilapidated classrooms</w:t>
            </w:r>
          </w:p>
        </w:tc>
        <w:tc>
          <w:tcPr>
            <w:tcW w:w="0" w:type="auto"/>
          </w:tcPr>
          <w:p w14:paraId="0EA67262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14:paraId="227ED506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A22D7" w:rsidRPr="00B23EEC" w14:paraId="4B909E7E" w14:textId="77777777" w:rsidTr="00B04961">
        <w:trPr>
          <w:jc w:val="center"/>
        </w:trPr>
        <w:tc>
          <w:tcPr>
            <w:tcW w:w="0" w:type="auto"/>
          </w:tcPr>
          <w:p w14:paraId="17DF2DFD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Student enrollment</w:t>
            </w:r>
          </w:p>
        </w:tc>
        <w:tc>
          <w:tcPr>
            <w:tcW w:w="0" w:type="auto"/>
          </w:tcPr>
          <w:p w14:paraId="67F4128F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14:paraId="1978D503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A22D7" w:rsidRPr="00B23EEC" w14:paraId="36BFC1FE" w14:textId="77777777" w:rsidTr="00B04961">
        <w:trPr>
          <w:jc w:val="center"/>
        </w:trPr>
        <w:tc>
          <w:tcPr>
            <w:tcW w:w="0" w:type="auto"/>
          </w:tcPr>
          <w:p w14:paraId="061D2FC7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% minority students</w:t>
            </w:r>
          </w:p>
        </w:tc>
        <w:tc>
          <w:tcPr>
            <w:tcW w:w="0" w:type="auto"/>
          </w:tcPr>
          <w:p w14:paraId="28BE9D44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14:paraId="33A4077B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A22D7" w:rsidRPr="00B23EEC" w14:paraId="35C8EC9F" w14:textId="77777777" w:rsidTr="00B04961">
        <w:trPr>
          <w:jc w:val="center"/>
        </w:trPr>
        <w:tc>
          <w:tcPr>
            <w:tcW w:w="0" w:type="auto"/>
          </w:tcPr>
          <w:p w14:paraId="7581EB9C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% minority teachers</w:t>
            </w:r>
          </w:p>
        </w:tc>
        <w:tc>
          <w:tcPr>
            <w:tcW w:w="0" w:type="auto"/>
          </w:tcPr>
          <w:p w14:paraId="1438C4AC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14:paraId="60DDBDD8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A22D7" w:rsidRPr="00B23EEC" w14:paraId="7E3A11E9" w14:textId="77777777" w:rsidTr="00B04961">
        <w:trPr>
          <w:jc w:val="center"/>
        </w:trPr>
        <w:tc>
          <w:tcPr>
            <w:tcW w:w="0" w:type="auto"/>
          </w:tcPr>
          <w:p w14:paraId="782A71D7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% regular teachers</w:t>
            </w:r>
          </w:p>
        </w:tc>
        <w:tc>
          <w:tcPr>
            <w:tcW w:w="0" w:type="auto"/>
          </w:tcPr>
          <w:p w14:paraId="0F5E3C65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14:paraId="2D3FA8C3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A22D7" w:rsidRPr="00B23EEC" w14:paraId="72041478" w14:textId="77777777" w:rsidTr="00B04961">
        <w:trPr>
          <w:jc w:val="center"/>
        </w:trPr>
        <w:tc>
          <w:tcPr>
            <w:tcW w:w="0" w:type="auto"/>
          </w:tcPr>
          <w:p w14:paraId="14CE0604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% teachers with college degree</w:t>
            </w:r>
          </w:p>
        </w:tc>
        <w:tc>
          <w:tcPr>
            <w:tcW w:w="0" w:type="auto"/>
          </w:tcPr>
          <w:p w14:paraId="3EC9905C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14:paraId="55B3E925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A22D7" w:rsidRPr="00B23EEC" w14:paraId="64C2E997" w14:textId="77777777" w:rsidTr="00B04961">
        <w:trPr>
          <w:jc w:val="center"/>
        </w:trPr>
        <w:tc>
          <w:tcPr>
            <w:tcW w:w="0" w:type="auto"/>
          </w:tcPr>
          <w:p w14:paraId="21922C3E" w14:textId="77777777" w:rsidR="001A22D7" w:rsidRPr="00B23EEC" w:rsidRDefault="0077476C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teaching </w:t>
            </w:r>
            <w:r w:rsidRPr="00B23EEC">
              <w:rPr>
                <w:rFonts w:ascii="Times New Roman" w:hAnsi="Times New Roman" w:cs="Times New Roman"/>
              </w:rPr>
              <w:t>experience</w:t>
            </w:r>
            <w:r w:rsidR="001A22D7" w:rsidRPr="00B23EEC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≤</m:t>
              </m:r>
            </m:oMath>
            <w:r w:rsidR="001A22D7" w:rsidRPr="00B23EEC">
              <w:rPr>
                <w:rFonts w:ascii="Times New Roman" w:hAnsi="Times New Roman" w:cs="Times New Roman"/>
              </w:rPr>
              <w:t xml:space="preserve"> </w:t>
            </w:r>
            <w:r w:rsidR="001A22D7" w:rsidRPr="00442721">
              <w:rPr>
                <w:rFonts w:ascii="Times New Roman" w:hAnsi="Times New Roman" w:cs="Times New Roman"/>
                <w:noProof/>
              </w:rPr>
              <w:t>5</w:t>
            </w:r>
            <w:r w:rsidRPr="0077476C">
              <w:rPr>
                <w:rFonts w:ascii="Times New Roman" w:hAnsi="Times New Roman" w:cs="Times New Roman"/>
                <w:noProof/>
              </w:rPr>
              <w:t xml:space="preserve"> years</w:t>
            </w:r>
          </w:p>
        </w:tc>
        <w:tc>
          <w:tcPr>
            <w:tcW w:w="0" w:type="auto"/>
          </w:tcPr>
          <w:p w14:paraId="7FB808AE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14:paraId="52320A53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A22D7" w:rsidRPr="00B23EEC" w14:paraId="4B0F3F42" w14:textId="77777777" w:rsidTr="00B04961">
        <w:trPr>
          <w:jc w:val="center"/>
        </w:trPr>
        <w:tc>
          <w:tcPr>
            <w:tcW w:w="0" w:type="auto"/>
          </w:tcPr>
          <w:p w14:paraId="24884516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 xml:space="preserve">% </w:t>
            </w:r>
            <w:r w:rsidR="0077476C">
              <w:rPr>
                <w:rFonts w:ascii="Times New Roman" w:hAnsi="Times New Roman" w:cs="Times New Roman"/>
              </w:rPr>
              <w:t xml:space="preserve">teaching </w:t>
            </w:r>
            <w:r w:rsidR="0077476C" w:rsidRPr="00B23EEC">
              <w:rPr>
                <w:rFonts w:ascii="Times New Roman" w:hAnsi="Times New Roman" w:cs="Times New Roman"/>
              </w:rPr>
              <w:t>experience</w:t>
            </w:r>
            <w:r w:rsidRPr="00B23EEC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≥</m:t>
              </m:r>
            </m:oMath>
            <w:r w:rsidR="0077476C">
              <w:rPr>
                <w:rFonts w:ascii="Times New Roman" w:hAnsi="Times New Roman" w:cs="Times New Roman"/>
              </w:rPr>
              <w:t xml:space="preserve"> 20 years</w:t>
            </w:r>
          </w:p>
        </w:tc>
        <w:tc>
          <w:tcPr>
            <w:tcW w:w="0" w:type="auto"/>
          </w:tcPr>
          <w:p w14:paraId="1ACF20CE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14:paraId="172A4113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A22D7" w:rsidRPr="00B23EEC" w14:paraId="0570C5A4" w14:textId="77777777" w:rsidTr="00B04961">
        <w:trPr>
          <w:jc w:val="center"/>
        </w:trPr>
        <w:tc>
          <w:tcPr>
            <w:tcW w:w="0" w:type="auto"/>
          </w:tcPr>
          <w:p w14:paraId="22FA9A26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 xml:space="preserve">Monthly wage of regular teachers </w:t>
            </w:r>
          </w:p>
        </w:tc>
        <w:tc>
          <w:tcPr>
            <w:tcW w:w="0" w:type="auto"/>
          </w:tcPr>
          <w:p w14:paraId="02F86F1D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14:paraId="0FCB4DB5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A22D7" w:rsidRPr="00B23EEC" w14:paraId="046F881F" w14:textId="77777777" w:rsidTr="00B04961">
        <w:trPr>
          <w:jc w:val="center"/>
        </w:trPr>
        <w:tc>
          <w:tcPr>
            <w:tcW w:w="0" w:type="auto"/>
            <w:gridSpan w:val="3"/>
          </w:tcPr>
          <w:p w14:paraId="525AE77D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  <w:b/>
              </w:rPr>
              <w:t>Teacher variable</w:t>
            </w:r>
            <w:r w:rsidR="0077476C">
              <w:rPr>
                <w:rFonts w:ascii="Times New Roman" w:hAnsi="Times New Roman" w:cs="Times New Roman"/>
                <w:b/>
              </w:rPr>
              <w:t>s averaged at school level from</w:t>
            </w:r>
            <w:r w:rsidRPr="00B23EEC">
              <w:rPr>
                <w:rFonts w:ascii="Times New Roman" w:hAnsi="Times New Roman" w:cs="Times New Roman"/>
                <w:b/>
              </w:rPr>
              <w:t xml:space="preserve"> teacher survey</w:t>
            </w:r>
          </w:p>
        </w:tc>
      </w:tr>
      <w:tr w:rsidR="001A22D7" w:rsidRPr="00B23EEC" w14:paraId="7BEE18B0" w14:textId="77777777" w:rsidTr="00B04961">
        <w:trPr>
          <w:jc w:val="center"/>
        </w:trPr>
        <w:tc>
          <w:tcPr>
            <w:tcW w:w="0" w:type="auto"/>
          </w:tcPr>
          <w:p w14:paraId="45C5BB58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 xml:space="preserve">Mean age of teachers </w:t>
            </w:r>
          </w:p>
        </w:tc>
        <w:tc>
          <w:tcPr>
            <w:tcW w:w="0" w:type="auto"/>
          </w:tcPr>
          <w:p w14:paraId="4DB0EDA5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14:paraId="1799A225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A22D7" w:rsidRPr="00B23EEC" w14:paraId="0F03F736" w14:textId="77777777" w:rsidTr="00B04961">
        <w:trPr>
          <w:jc w:val="center"/>
        </w:trPr>
        <w:tc>
          <w:tcPr>
            <w:tcW w:w="0" w:type="auto"/>
          </w:tcPr>
          <w:p w14:paraId="7836216E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% teachers who are villagers</w:t>
            </w:r>
          </w:p>
        </w:tc>
        <w:tc>
          <w:tcPr>
            <w:tcW w:w="0" w:type="auto"/>
          </w:tcPr>
          <w:p w14:paraId="4FAD5ECA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14:paraId="491A3F87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A22D7" w:rsidRPr="00B23EEC" w14:paraId="5CE609E2" w14:textId="77777777" w:rsidTr="00B04961">
        <w:trPr>
          <w:jc w:val="center"/>
        </w:trPr>
        <w:tc>
          <w:tcPr>
            <w:tcW w:w="0" w:type="auto"/>
          </w:tcPr>
          <w:p w14:paraId="262F8BF0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% teachers with teacher certification</w:t>
            </w:r>
          </w:p>
        </w:tc>
        <w:tc>
          <w:tcPr>
            <w:tcW w:w="0" w:type="auto"/>
          </w:tcPr>
          <w:p w14:paraId="09184E4F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14:paraId="0480D131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A22D7" w:rsidRPr="00B23EEC" w14:paraId="68FE5303" w14:textId="77777777" w:rsidTr="00B04961">
        <w:trPr>
          <w:jc w:val="center"/>
        </w:trPr>
        <w:tc>
          <w:tcPr>
            <w:tcW w:w="0" w:type="auto"/>
          </w:tcPr>
          <w:p w14:paraId="00160F14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% teachers with level 1 or senior rank</w:t>
            </w:r>
          </w:p>
        </w:tc>
        <w:tc>
          <w:tcPr>
            <w:tcW w:w="0" w:type="auto"/>
          </w:tcPr>
          <w:p w14:paraId="694D1BEC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14:paraId="4E352CA3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A22D7" w:rsidRPr="00B23EEC" w14:paraId="617CA077" w14:textId="77777777" w:rsidTr="00B04961">
        <w:trPr>
          <w:jc w:val="center"/>
        </w:trPr>
        <w:tc>
          <w:tcPr>
            <w:tcW w:w="0" w:type="auto"/>
          </w:tcPr>
          <w:p w14:paraId="7FC38635" w14:textId="77777777" w:rsidR="001A22D7" w:rsidRPr="00B23EEC" w:rsidRDefault="0077476C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Average working hours </w:t>
            </w:r>
            <w:r w:rsidR="001A22D7" w:rsidRPr="00B23EEC">
              <w:rPr>
                <w:rFonts w:ascii="Times New Roman" w:hAnsi="Times New Roman" w:cs="Times New Roman"/>
              </w:rPr>
              <w:t>in class per week</w:t>
            </w:r>
          </w:p>
        </w:tc>
        <w:tc>
          <w:tcPr>
            <w:tcW w:w="0" w:type="auto"/>
          </w:tcPr>
          <w:p w14:paraId="0B00A395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14:paraId="32903637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A22D7" w:rsidRPr="00B23EEC" w14:paraId="567C790E" w14:textId="77777777" w:rsidTr="00B04961">
        <w:trPr>
          <w:jc w:val="center"/>
        </w:trPr>
        <w:tc>
          <w:tcPr>
            <w:tcW w:w="0" w:type="auto"/>
          </w:tcPr>
          <w:p w14:paraId="0524CFD3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 xml:space="preserve">Average </w:t>
            </w:r>
            <w:r w:rsidR="0077476C">
              <w:rPr>
                <w:rFonts w:ascii="Times New Roman" w:hAnsi="Times New Roman" w:cs="Times New Roman"/>
              </w:rPr>
              <w:t xml:space="preserve">working </w:t>
            </w:r>
            <w:r w:rsidRPr="00B23EEC">
              <w:rPr>
                <w:rFonts w:ascii="Times New Roman" w:hAnsi="Times New Roman" w:cs="Times New Roman"/>
              </w:rPr>
              <w:t>hours after class per week</w:t>
            </w:r>
          </w:p>
        </w:tc>
        <w:tc>
          <w:tcPr>
            <w:tcW w:w="0" w:type="auto"/>
          </w:tcPr>
          <w:p w14:paraId="704575EA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EEC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14:paraId="33C98EEA" w14:textId="77777777" w:rsidR="001A22D7" w:rsidRPr="00B23EEC" w:rsidRDefault="001A22D7" w:rsidP="005E1DE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003CE3F5" w14:textId="77777777" w:rsidR="001A22D7" w:rsidRPr="00B23EEC" w:rsidRDefault="001A22D7" w:rsidP="005E1DE5">
      <w:pPr>
        <w:spacing w:line="480" w:lineRule="auto"/>
        <w:rPr>
          <w:rFonts w:ascii="Times New Roman" w:hAnsi="Times New Roman" w:cs="Times New Roman"/>
          <w:sz w:val="22"/>
        </w:rPr>
      </w:pPr>
    </w:p>
    <w:p w14:paraId="3B01E7A0" w14:textId="77777777" w:rsidR="001A22D7" w:rsidRPr="00B23EEC" w:rsidRDefault="001A22D7" w:rsidP="005E1DE5">
      <w:pPr>
        <w:spacing w:line="480" w:lineRule="auto"/>
        <w:rPr>
          <w:rFonts w:ascii="Times New Roman" w:hAnsi="Times New Roman" w:cs="Times New Roman"/>
          <w:sz w:val="22"/>
        </w:rPr>
      </w:pPr>
    </w:p>
    <w:sectPr w:rsidR="001A22D7" w:rsidRPr="00B23EEC" w:rsidSect="002226D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59F5B7" w14:textId="77777777" w:rsidR="007C5AE9" w:rsidRDefault="007C5AE9" w:rsidP="002226DD">
      <w:r>
        <w:separator/>
      </w:r>
    </w:p>
  </w:endnote>
  <w:endnote w:type="continuationSeparator" w:id="0">
    <w:p w14:paraId="1BD014F7" w14:textId="77777777" w:rsidR="007C5AE9" w:rsidRDefault="007C5AE9" w:rsidP="00222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F98EE9" w14:textId="77777777" w:rsidR="007C5AE9" w:rsidRDefault="007C5AE9" w:rsidP="002226DD">
      <w:r>
        <w:separator/>
      </w:r>
    </w:p>
  </w:footnote>
  <w:footnote w:type="continuationSeparator" w:id="0">
    <w:p w14:paraId="40C4FCDC" w14:textId="77777777" w:rsidR="007C5AE9" w:rsidRDefault="007C5AE9" w:rsidP="002226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bQwsTQ1NbQwNTczsTRU0lEKTi0uzszPAykwNKoFAN6ek84tAAAA"/>
  </w:docVars>
  <w:rsids>
    <w:rsidRoot w:val="008700D7"/>
    <w:rsid w:val="00062523"/>
    <w:rsid w:val="00072859"/>
    <w:rsid w:val="0009441A"/>
    <w:rsid w:val="00110C41"/>
    <w:rsid w:val="001A22D7"/>
    <w:rsid w:val="00206C2F"/>
    <w:rsid w:val="002226DD"/>
    <w:rsid w:val="00237A34"/>
    <w:rsid w:val="00286D69"/>
    <w:rsid w:val="002B3695"/>
    <w:rsid w:val="0033756C"/>
    <w:rsid w:val="00375CC2"/>
    <w:rsid w:val="0037761D"/>
    <w:rsid w:val="003B640E"/>
    <w:rsid w:val="00442721"/>
    <w:rsid w:val="00475945"/>
    <w:rsid w:val="005502EC"/>
    <w:rsid w:val="00580B84"/>
    <w:rsid w:val="005C544D"/>
    <w:rsid w:val="005C55E3"/>
    <w:rsid w:val="005D4708"/>
    <w:rsid w:val="005E1DE5"/>
    <w:rsid w:val="005F1665"/>
    <w:rsid w:val="00624FE7"/>
    <w:rsid w:val="00635AD3"/>
    <w:rsid w:val="006C317F"/>
    <w:rsid w:val="007365F1"/>
    <w:rsid w:val="0077476C"/>
    <w:rsid w:val="007C4DF7"/>
    <w:rsid w:val="007C5AE9"/>
    <w:rsid w:val="007F7DEB"/>
    <w:rsid w:val="00830C35"/>
    <w:rsid w:val="008700D7"/>
    <w:rsid w:val="0089670D"/>
    <w:rsid w:val="00920DEA"/>
    <w:rsid w:val="00974C3E"/>
    <w:rsid w:val="00A2753D"/>
    <w:rsid w:val="00AE0681"/>
    <w:rsid w:val="00B04961"/>
    <w:rsid w:val="00B141E1"/>
    <w:rsid w:val="00B23EEC"/>
    <w:rsid w:val="00B34D87"/>
    <w:rsid w:val="00B43BD4"/>
    <w:rsid w:val="00C23183"/>
    <w:rsid w:val="00C82DAE"/>
    <w:rsid w:val="00C91E5B"/>
    <w:rsid w:val="00D07B46"/>
    <w:rsid w:val="00D2370C"/>
    <w:rsid w:val="00DA3F69"/>
    <w:rsid w:val="00E54749"/>
    <w:rsid w:val="00E73A43"/>
    <w:rsid w:val="00E9758E"/>
    <w:rsid w:val="00EC4909"/>
    <w:rsid w:val="00ED5972"/>
    <w:rsid w:val="00EE1DD6"/>
    <w:rsid w:val="00F22B70"/>
    <w:rsid w:val="00FD00CB"/>
    <w:rsid w:val="00FE4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301C4F"/>
  <w15:chartTrackingRefBased/>
  <w15:docId w15:val="{08AF0295-B2C5-4541-99E3-E61D07966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26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26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26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26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26DD"/>
    <w:rPr>
      <w:sz w:val="18"/>
      <w:szCs w:val="18"/>
    </w:rPr>
  </w:style>
  <w:style w:type="paragraph" w:customStyle="1" w:styleId="Table">
    <w:name w:val="Table"/>
    <w:basedOn w:val="a"/>
    <w:link w:val="TableChar"/>
    <w:qFormat/>
    <w:rsid w:val="002226DD"/>
    <w:pPr>
      <w:widowControl/>
      <w:spacing w:before="100" w:beforeAutospacing="1" w:line="480" w:lineRule="auto"/>
      <w:jc w:val="center"/>
    </w:pPr>
    <w:rPr>
      <w:rFonts w:ascii="Times New Roman" w:hAnsi="Times New Roman" w:cs="Times New Roman"/>
      <w:kern w:val="0"/>
      <w:sz w:val="22"/>
    </w:rPr>
  </w:style>
  <w:style w:type="character" w:customStyle="1" w:styleId="TableChar">
    <w:name w:val="Table Char"/>
    <w:basedOn w:val="a0"/>
    <w:link w:val="Table"/>
    <w:rsid w:val="002226DD"/>
    <w:rPr>
      <w:rFonts w:ascii="Times New Roman" w:hAnsi="Times New Roman" w:cs="Times New Roman"/>
      <w:kern w:val="0"/>
      <w:sz w:val="22"/>
    </w:rPr>
  </w:style>
  <w:style w:type="table" w:styleId="a7">
    <w:name w:val="Table Grid"/>
    <w:basedOn w:val="a1"/>
    <w:uiPriority w:val="59"/>
    <w:rsid w:val="002226DD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07B4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580B84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DA3F69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DA3F69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DA3F69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DA3F6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DA3F69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DA3F69"/>
    <w:rPr>
      <w:rFonts w:ascii="Segoe UI" w:hAnsi="Segoe UI" w:cs="Segoe UI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DA3F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30325E-26E2-458A-A7C2-48B56F8A4A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Wei</dc:creator>
  <cp:keywords/>
  <dc:description/>
  <cp:lastModifiedBy>2005liuyunbo@163.com</cp:lastModifiedBy>
  <cp:revision>4</cp:revision>
  <dcterms:created xsi:type="dcterms:W3CDTF">2019-08-20T01:21:00Z</dcterms:created>
  <dcterms:modified xsi:type="dcterms:W3CDTF">2019-08-20T01:22:00Z</dcterms:modified>
</cp:coreProperties>
</file>